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4E3ABE2F" w14:textId="77777777" w:rsidR="00F654FF" w:rsidRPr="00931E2B" w:rsidRDefault="00000000">
      <w:pPr>
        <w:spacing w:line="480" w:lineRule="auto"/>
        <w:jc w:val="center"/>
        <w:rPr>
          <w:rFonts w:ascii="Times New Roman" w:eastAsia="Times New Roman" w:hAnsi="Times New Roman" w:cs="Times New Roman"/>
          <w:b/>
          <w:color w:val="37393C"/>
          <w:sz w:val="24"/>
          <w:szCs w:val="24"/>
          <w:highlight w:val="white"/>
          <w:lang w:val="en-US"/>
        </w:rPr>
      </w:pPr>
      <w:r w:rsidRPr="00931E2B">
        <w:rPr>
          <w:rFonts w:ascii="Times New Roman" w:eastAsia="Times New Roman" w:hAnsi="Times New Roman" w:cs="Times New Roman"/>
          <w:b/>
          <w:color w:val="37393C"/>
          <w:sz w:val="24"/>
          <w:szCs w:val="24"/>
          <w:highlight w:val="white"/>
          <w:lang w:val="en-US"/>
        </w:rPr>
        <w:t xml:space="preserve">APPENDIX </w:t>
      </w:r>
    </w:p>
    <w:p w14:paraId="3E9EF93A" w14:textId="77777777" w:rsidR="00F654FF" w:rsidRPr="00931E2B" w:rsidRDefault="00000000">
      <w:pPr>
        <w:spacing w:line="480" w:lineRule="auto"/>
        <w:rPr>
          <w:rFonts w:ascii="Times New Roman" w:eastAsia="Times New Roman" w:hAnsi="Times New Roman" w:cs="Times New Roman"/>
          <w:b/>
          <w:color w:val="37393C"/>
          <w:sz w:val="24"/>
          <w:szCs w:val="24"/>
          <w:highlight w:val="white"/>
          <w:lang w:val="en-US"/>
        </w:rPr>
      </w:pPr>
      <w:r w:rsidRPr="00931E2B">
        <w:rPr>
          <w:rFonts w:ascii="Times New Roman" w:eastAsia="Times New Roman" w:hAnsi="Times New Roman" w:cs="Times New Roman"/>
          <w:b/>
          <w:color w:val="37393C"/>
          <w:sz w:val="24"/>
          <w:szCs w:val="24"/>
          <w:highlight w:val="white"/>
          <w:lang w:val="en-US"/>
        </w:rPr>
        <w:t xml:space="preserve">TABLE 1. </w:t>
      </w:r>
      <w:r w:rsidRPr="00931E2B"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  <w:lang w:val="en-US"/>
        </w:rPr>
        <w:t>Characteristics of children with Down Syndrome and their parents.</w:t>
      </w:r>
      <w:r>
        <w:rPr>
          <w:rFonts w:ascii="Times New Roman" w:eastAsia="Times New Roman" w:hAnsi="Times New Roman" w:cs="Times New Roman"/>
          <w:noProof/>
          <w:color w:val="37393C"/>
          <w:sz w:val="24"/>
          <w:szCs w:val="24"/>
          <w:highlight w:val="white"/>
        </w:rPr>
        <w:drawing>
          <wp:inline distT="114300" distB="114300" distL="114300" distR="114300" wp14:anchorId="193D0988" wp14:editId="55A36C63">
            <wp:extent cx="5467463" cy="3325663"/>
            <wp:effectExtent l="0" t="0" r="0" b="0"/>
            <wp:docPr id="2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67463" cy="33256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3CBEBFA" w14:textId="77777777" w:rsidR="00F654FF" w:rsidRPr="00931E2B" w:rsidRDefault="00F654FF">
      <w:pPr>
        <w:spacing w:line="360" w:lineRule="auto"/>
        <w:jc w:val="center"/>
        <w:rPr>
          <w:rFonts w:ascii="Times New Roman" w:eastAsia="Times New Roman" w:hAnsi="Times New Roman" w:cs="Times New Roman"/>
          <w:b/>
          <w:color w:val="37393C"/>
          <w:sz w:val="24"/>
          <w:szCs w:val="24"/>
          <w:highlight w:val="white"/>
          <w:lang w:val="en-US"/>
        </w:rPr>
      </w:pPr>
    </w:p>
    <w:p w14:paraId="7128C1B7" w14:textId="77777777" w:rsidR="00F654FF" w:rsidRPr="00931E2B" w:rsidRDefault="00000000">
      <w:pPr>
        <w:spacing w:line="360" w:lineRule="auto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  <w:lang w:val="en-US"/>
        </w:rPr>
      </w:pPr>
      <w:r w:rsidRPr="00931E2B">
        <w:rPr>
          <w:rFonts w:ascii="Times New Roman" w:eastAsia="Times New Roman" w:hAnsi="Times New Roman" w:cs="Times New Roman"/>
          <w:b/>
          <w:color w:val="37393C"/>
          <w:sz w:val="24"/>
          <w:szCs w:val="24"/>
          <w:highlight w:val="white"/>
          <w:lang w:val="en-US"/>
        </w:rPr>
        <w:t xml:space="preserve">TABLE 2. </w:t>
      </w:r>
      <w:r w:rsidRPr="00931E2B"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  <w:lang w:val="en-US"/>
        </w:rPr>
        <w:t>Association between perceived satisfaction, year of medical care and demographic covariates.</w:t>
      </w:r>
    </w:p>
    <w:p w14:paraId="439C78E6" w14:textId="77777777" w:rsidR="00F654FF" w:rsidRDefault="00000000">
      <w:pPr>
        <w:spacing w:line="360" w:lineRule="auto"/>
        <w:jc w:val="center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noProof/>
          <w:color w:val="37393C"/>
          <w:sz w:val="24"/>
          <w:szCs w:val="24"/>
          <w:highlight w:val="white"/>
        </w:rPr>
        <w:drawing>
          <wp:inline distT="114300" distB="114300" distL="114300" distR="114300" wp14:anchorId="798204D4" wp14:editId="0C002451">
            <wp:extent cx="5312632" cy="3662363"/>
            <wp:effectExtent l="0" t="0" r="0" b="0"/>
            <wp:docPr id="4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12632" cy="36623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4D6ED4A" w14:textId="77777777" w:rsidR="00F654FF" w:rsidRDefault="00F654FF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37393C"/>
          <w:sz w:val="24"/>
          <w:szCs w:val="24"/>
          <w:highlight w:val="white"/>
        </w:rPr>
      </w:pPr>
    </w:p>
    <w:p w14:paraId="245A12A4" w14:textId="77777777" w:rsidR="00F654FF" w:rsidRPr="00931E2B" w:rsidRDefault="00000000">
      <w:pPr>
        <w:spacing w:line="360" w:lineRule="auto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  <w:lang w:val="en-US"/>
        </w:rPr>
      </w:pPr>
      <w:r w:rsidRPr="00931E2B">
        <w:rPr>
          <w:rFonts w:ascii="Times New Roman" w:eastAsia="Times New Roman" w:hAnsi="Times New Roman" w:cs="Times New Roman"/>
          <w:b/>
          <w:color w:val="37393C"/>
          <w:sz w:val="24"/>
          <w:szCs w:val="24"/>
          <w:highlight w:val="white"/>
          <w:lang w:val="en-US"/>
        </w:rPr>
        <w:t xml:space="preserve">GRAPHIC 1. </w:t>
      </w:r>
      <w:r w:rsidRPr="00931E2B"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  <w:lang w:val="en-US"/>
        </w:rPr>
        <w:t>Gap in medical care for each specialty, comparing 2019 and 2021.</w:t>
      </w:r>
    </w:p>
    <w:p w14:paraId="2E89E07E" w14:textId="77777777" w:rsidR="00F654FF" w:rsidRDefault="00000000">
      <w:pPr>
        <w:spacing w:line="360" w:lineRule="auto"/>
        <w:jc w:val="center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noProof/>
          <w:color w:val="37393C"/>
          <w:sz w:val="24"/>
          <w:szCs w:val="24"/>
          <w:highlight w:val="white"/>
        </w:rPr>
        <w:drawing>
          <wp:inline distT="114300" distB="114300" distL="114300" distR="114300" wp14:anchorId="7C7DEF18" wp14:editId="064A6A5A">
            <wp:extent cx="5065875" cy="3659198"/>
            <wp:effectExtent l="0" t="0" r="0" b="0"/>
            <wp:docPr id="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65875" cy="365919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A75FD1D" w14:textId="77777777" w:rsidR="00F654FF" w:rsidRDefault="00F654FF">
      <w:pPr>
        <w:spacing w:line="360" w:lineRule="auto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</w:p>
    <w:p w14:paraId="1B7C3C58" w14:textId="77777777" w:rsidR="00F654FF" w:rsidRPr="00931E2B" w:rsidRDefault="00000000">
      <w:pPr>
        <w:spacing w:line="360" w:lineRule="auto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  <w:lang w:val="en-US"/>
        </w:rPr>
      </w:pPr>
      <w:r w:rsidRPr="00931E2B">
        <w:rPr>
          <w:rFonts w:ascii="Times New Roman" w:eastAsia="Times New Roman" w:hAnsi="Times New Roman" w:cs="Times New Roman"/>
          <w:b/>
          <w:color w:val="37393C"/>
          <w:sz w:val="24"/>
          <w:szCs w:val="24"/>
          <w:highlight w:val="white"/>
          <w:lang w:val="en-US"/>
        </w:rPr>
        <w:t xml:space="preserve">GRAPHIC 2. </w:t>
      </w:r>
      <w:r w:rsidRPr="00931E2B"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  <w:lang w:val="en-US"/>
        </w:rPr>
        <w:t>Barriers when obtaining medical care in 2019 and 2021.</w:t>
      </w:r>
    </w:p>
    <w:p w14:paraId="0823CAB9" w14:textId="77777777" w:rsidR="00F654FF" w:rsidRDefault="00000000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6FDEB145" wp14:editId="4D439535">
            <wp:extent cx="5334000" cy="3576525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t="13481"/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35765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024CB02" w14:textId="77777777" w:rsidR="00F654FF" w:rsidRDefault="00F654FF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E8D0794" w14:textId="77777777" w:rsidR="00F654FF" w:rsidRPr="00931E2B" w:rsidRDefault="00000000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931E2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SUPPLEMENTARY MATERIAL</w:t>
      </w:r>
    </w:p>
    <w:p w14:paraId="0368C2A3" w14:textId="77777777" w:rsidR="00F654FF" w:rsidRPr="00931E2B" w:rsidRDefault="00000000">
      <w:pPr>
        <w:spacing w:line="240" w:lineRule="auto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  <w:lang w:val="en-US"/>
        </w:rPr>
      </w:pPr>
      <w:r w:rsidRPr="00931E2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 A. </w:t>
      </w:r>
      <w:r w:rsidRPr="00931E2B"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  <w:lang w:val="en-US"/>
        </w:rPr>
        <w:t xml:space="preserve">Characteristics of children with Down Syndrome with at least one attention in 2019 and 2021 in any specialty. </w:t>
      </w:r>
    </w:p>
    <w:p w14:paraId="64FFA315" w14:textId="77777777" w:rsidR="00F654FF" w:rsidRDefault="00000000">
      <w:pPr>
        <w:spacing w:line="240" w:lineRule="auto"/>
        <w:jc w:val="center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noProof/>
          <w:color w:val="37393C"/>
          <w:sz w:val="24"/>
          <w:szCs w:val="24"/>
          <w:highlight w:val="white"/>
        </w:rPr>
        <w:drawing>
          <wp:inline distT="114300" distB="114300" distL="114300" distR="114300" wp14:anchorId="34BFF6E2" wp14:editId="436F13C5">
            <wp:extent cx="5313525" cy="3735069"/>
            <wp:effectExtent l="0" t="0" r="0" b="0"/>
            <wp:docPr id="3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13525" cy="373506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E203B7D" w14:textId="77777777" w:rsidR="00F654FF" w:rsidRDefault="00F654FF">
      <w:pPr>
        <w:spacing w:line="240" w:lineRule="auto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</w:p>
    <w:p w14:paraId="75970299" w14:textId="77777777" w:rsidR="00F654FF" w:rsidRPr="00931E2B" w:rsidRDefault="00000000">
      <w:pPr>
        <w:spacing w:line="240" w:lineRule="auto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  <w:lang w:val="en-US"/>
        </w:rPr>
      </w:pPr>
      <w:r w:rsidRPr="00931E2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 B. </w:t>
      </w:r>
      <w:r w:rsidRPr="00931E2B"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  <w:lang w:val="en-US"/>
        </w:rPr>
        <w:t xml:space="preserve">Characteristics of children with Down Syndrome with at least one attention in 2019 and 2021 in Pediatric Care. </w:t>
      </w:r>
    </w:p>
    <w:p w14:paraId="3D4B9FC4" w14:textId="77777777" w:rsidR="00F654FF" w:rsidRDefault="00000000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175633FA" wp14:editId="6114B544">
            <wp:extent cx="5313525" cy="3701662"/>
            <wp:effectExtent l="0" t="0" r="0" b="0"/>
            <wp:docPr id="6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13525" cy="370166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F654FF">
      <w:pgSz w:w="11906" w:h="16838"/>
      <w:pgMar w:top="1417" w:right="1417" w:bottom="1417" w:left="1417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54FF"/>
    <w:rsid w:val="00931E2B"/>
    <w:rsid w:val="00F654FF"/>
    <w:rsid w:val="00FF5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8ACFB"/>
  <w15:docId w15:val="{C84A89D8-25D7-4735-B8CE-387B1B83C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cvl</dc:creator>
  <cp:lastModifiedBy>tania vasquez</cp:lastModifiedBy>
  <cp:revision>2</cp:revision>
  <dcterms:created xsi:type="dcterms:W3CDTF">2025-02-03T01:09:00Z</dcterms:created>
  <dcterms:modified xsi:type="dcterms:W3CDTF">2025-02-03T01:09:00Z</dcterms:modified>
</cp:coreProperties>
</file>